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C02" w:rsidRDefault="00E61C02" w:rsidP="00E61C0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dditional file </w:t>
      </w:r>
      <w:r w:rsidR="008B72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r w:rsidRPr="001A2A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</w:t>
      </w:r>
      <w:r w:rsidRPr="001A2A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actation </w:t>
      </w:r>
      <w:r w:rsidR="006B4B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oom Q</w:t>
      </w:r>
      <w:r w:rsidRPr="001A2A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uality</w:t>
      </w:r>
      <w:r w:rsidRPr="004B01A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6B4B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Check</w:t>
      </w:r>
      <w:r w:rsidRPr="001A2A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list</w:t>
      </w:r>
      <w:r w:rsidR="006B4B8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(LRQC)</w:t>
      </w:r>
      <w:r w:rsidRPr="001A2A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A76342" w:rsidRDefault="00A76342" w:rsidP="00E61C02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tbl>
      <w:tblPr>
        <w:tblW w:w="979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"/>
        <w:gridCol w:w="60"/>
        <w:gridCol w:w="2715"/>
        <w:gridCol w:w="851"/>
        <w:gridCol w:w="1417"/>
        <w:gridCol w:w="1209"/>
        <w:gridCol w:w="639"/>
        <w:gridCol w:w="137"/>
        <w:gridCol w:w="1139"/>
        <w:gridCol w:w="1569"/>
      </w:tblGrid>
      <w:tr w:rsidR="00E61C02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61C02" w:rsidRPr="00E963D9" w:rsidRDefault="00EB43B1" w:rsidP="00865B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EB43B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Please indicate what is present in the lactation room:</w:t>
            </w:r>
          </w:p>
        </w:tc>
        <w:tc>
          <w:tcPr>
            <w:tcW w:w="1276" w:type="dxa"/>
            <w:gridSpan w:val="2"/>
            <w:vAlign w:val="bottom"/>
          </w:tcPr>
          <w:p w:rsidR="00E61C02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Yes (present)</w:t>
            </w:r>
          </w:p>
        </w:tc>
        <w:tc>
          <w:tcPr>
            <w:tcW w:w="1569" w:type="dxa"/>
            <w:vAlign w:val="bottom"/>
          </w:tcPr>
          <w:p w:rsidR="00EB43B1" w:rsidRDefault="00EB43B1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 </w:t>
            </w:r>
          </w:p>
          <w:p w:rsidR="00E61C02" w:rsidRPr="005A675F" w:rsidRDefault="00EB43B1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(not present)</w:t>
            </w:r>
          </w:p>
        </w:tc>
      </w:tr>
      <w:tr w:rsidR="00E61C02" w:rsidRPr="00451C00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</w:tcPr>
          <w:p w:rsidR="00E61C02" w:rsidRPr="00451C00" w:rsidRDefault="00E61C02" w:rsidP="00865B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45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 xml:space="preserve">Access: </w:t>
            </w:r>
          </w:p>
        </w:tc>
        <w:tc>
          <w:tcPr>
            <w:tcW w:w="1276" w:type="dxa"/>
            <w:gridSpan w:val="2"/>
          </w:tcPr>
          <w:p w:rsidR="00E61C02" w:rsidRPr="00451C00" w:rsidRDefault="00E61C02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569" w:type="dxa"/>
          </w:tcPr>
          <w:p w:rsidR="00E61C02" w:rsidRPr="00451C00" w:rsidRDefault="00E61C02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</w:tc>
      </w:tr>
      <w:tr w:rsidR="00E61C02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61C02" w:rsidRPr="001A2A6F" w:rsidRDefault="00E61C02" w:rsidP="00865B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 door with a lock</w:t>
            </w:r>
          </w:p>
        </w:tc>
        <w:tc>
          <w:tcPr>
            <w:tcW w:w="1276" w:type="dxa"/>
            <w:gridSpan w:val="2"/>
          </w:tcPr>
          <w:p w:rsidR="00E61C02" w:rsidRPr="005A675F" w:rsidRDefault="00EB43B1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61C02" w:rsidRPr="005A675F" w:rsidRDefault="00EB43B1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 sign that indicates this is a lactation room or breastfeeding room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 sign or door hanger that lets you indicate that the room is occupied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61C02" w:rsidRPr="00451C00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</w:tcPr>
          <w:p w:rsidR="00E61C02" w:rsidRPr="00451C00" w:rsidRDefault="00E61C02" w:rsidP="00865BD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 w:rsidRPr="0045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  <w:t>Furniture:</w:t>
            </w:r>
          </w:p>
        </w:tc>
        <w:tc>
          <w:tcPr>
            <w:tcW w:w="1276" w:type="dxa"/>
            <w:gridSpan w:val="2"/>
          </w:tcPr>
          <w:p w:rsidR="00E61C02" w:rsidRPr="00451C00" w:rsidRDefault="00E61C02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569" w:type="dxa"/>
          </w:tcPr>
          <w:p w:rsidR="00E61C02" w:rsidRPr="00451C00" w:rsidRDefault="00E61C02" w:rsidP="00865BD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(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ing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bed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couch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r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 table (s) or surface where you can place a breast pump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F25143" w:rsidTr="00EB43B1">
        <w:trPr>
          <w:trHeight w:val="300"/>
        </w:trPr>
        <w:tc>
          <w:tcPr>
            <w:tcW w:w="2830" w:type="dxa"/>
            <w:gridSpan w:val="3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</w:pPr>
            <w:r w:rsidRPr="00F251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  <w:t>Facilities: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09" w:type="dxa"/>
            <w:shd w:val="clear" w:color="auto" w:fill="auto"/>
            <w:vAlign w:val="center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EB43B1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034666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</w:pPr>
            <w:r w:rsidRPr="0003466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US"/>
              </w:rPr>
              <w:t>A coat rack or hook to hang clothes on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room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ider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66209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al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6620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ket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 breast pump provided by the employer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aper towels / kitchen roll / toilet paper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et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ipes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sh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k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 fridge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1"/>
          <w:wBefore w:w="55" w:type="dxa"/>
          <w:trHeight w:val="328"/>
        </w:trPr>
        <w:tc>
          <w:tcPr>
            <w:tcW w:w="6891" w:type="dxa"/>
            <w:gridSpan w:val="6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ror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451C00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</w:tcPr>
          <w:p w:rsidR="00EB43B1" w:rsidRPr="00451C00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proofErr w:type="spellStart"/>
            <w:r w:rsidRPr="0045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creation</w:t>
            </w:r>
            <w:proofErr w:type="spellEnd"/>
            <w:r w:rsidRPr="0045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/</w:t>
            </w:r>
            <w:proofErr w:type="spellStart"/>
            <w:r w:rsidRPr="0045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relaxation</w:t>
            </w:r>
            <w:proofErr w:type="spellEnd"/>
            <w:r w:rsidRPr="00451C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:</w:t>
            </w:r>
          </w:p>
        </w:tc>
        <w:tc>
          <w:tcPr>
            <w:tcW w:w="1276" w:type="dxa"/>
            <w:gridSpan w:val="2"/>
          </w:tcPr>
          <w:p w:rsidR="00EB43B1" w:rsidRPr="00451C00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1569" w:type="dxa"/>
          </w:tcPr>
          <w:p w:rsidR="00EB43B1" w:rsidRPr="00451C00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 radio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vision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ooks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or magazines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034666" w:rsidRDefault="00C5360B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Facilities</w:t>
            </w:r>
            <w:r w:rsidR="00EB43B1" w:rsidRPr="0003466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 xml:space="preserve"> to make coffee or tea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034666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</w:pPr>
            <w:r w:rsidRPr="0003466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val="en-US"/>
              </w:rPr>
              <w:t>A pillow on the couch or chair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034666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034666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</w:pPr>
            <w:r w:rsidRPr="00034666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A blanket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F25143" w:rsidTr="00EB43B1">
        <w:trPr>
          <w:trHeight w:val="300"/>
        </w:trPr>
        <w:tc>
          <w:tcPr>
            <w:tcW w:w="2830" w:type="dxa"/>
            <w:gridSpan w:val="3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</w:pPr>
            <w:r w:rsidRPr="00F251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  <w:t>Decoration: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09" w:type="dxa"/>
            <w:shd w:val="clear" w:color="auto" w:fill="auto"/>
            <w:vAlign w:val="center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vAlign w:val="center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69" w:type="dxa"/>
            <w:shd w:val="clear" w:color="auto" w:fill="auto"/>
            <w:vAlign w:val="center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ers or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intings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tificial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s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al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ts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wers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oured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wall / walls (i.e., not white or beige)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 bulletin board / magnetic board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034666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034666" w:rsidRDefault="00B1205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Oth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decorativ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 xml:space="preserve"> items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F25143" w:rsidTr="00EB43B1">
        <w:trPr>
          <w:trHeight w:val="300"/>
        </w:trPr>
        <w:tc>
          <w:tcPr>
            <w:tcW w:w="2830" w:type="dxa"/>
            <w:gridSpan w:val="3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</w:pPr>
            <w:r w:rsidRPr="00F2514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  <w:t>Windows and lighting: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209" w:type="dxa"/>
            <w:shd w:val="clear" w:color="auto" w:fill="auto"/>
            <w:vAlign w:val="center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dow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1A2A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rtificial</w:t>
            </w:r>
            <w:proofErr w:type="spellEnd"/>
            <w:r w:rsidRPr="001A2A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light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mer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EB43B1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A2A6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Ambient lighting (for example a twilight lamp)</w:t>
            </w:r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F25143" w:rsidTr="00EB43B1">
        <w:trPr>
          <w:trHeight w:val="300"/>
        </w:trPr>
        <w:tc>
          <w:tcPr>
            <w:tcW w:w="2830" w:type="dxa"/>
            <w:gridSpan w:val="3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  <w:t>Climate control: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209" w:type="dxa"/>
            <w:shd w:val="clear" w:color="auto" w:fill="auto"/>
            <w:vAlign w:val="center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776" w:type="dxa"/>
            <w:gridSpan w:val="2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  <w:tc>
          <w:tcPr>
            <w:tcW w:w="1569" w:type="dxa"/>
            <w:shd w:val="clear" w:color="auto" w:fill="auto"/>
            <w:noWrap/>
            <w:vAlign w:val="bottom"/>
          </w:tcPr>
          <w:p w:rsidR="00EB43B1" w:rsidRPr="00F25143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GB"/>
              </w:rPr>
            </w:pP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A2A6F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A2A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ting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  <w:tr w:rsidR="00EB43B1" w:rsidRPr="001A2A6F" w:rsidTr="00EB43B1">
        <w:trPr>
          <w:gridBefore w:val="2"/>
          <w:wBefore w:w="115" w:type="dxa"/>
          <w:trHeight w:val="328"/>
        </w:trPr>
        <w:tc>
          <w:tcPr>
            <w:tcW w:w="6831" w:type="dxa"/>
            <w:gridSpan w:val="5"/>
            <w:shd w:val="clear" w:color="auto" w:fill="auto"/>
            <w:noWrap/>
            <w:vAlign w:val="center"/>
            <w:hideMark/>
          </w:tcPr>
          <w:p w:rsidR="00EB43B1" w:rsidRPr="0018747A" w:rsidRDefault="00EB43B1" w:rsidP="00EB43B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</w:pPr>
            <w:proofErr w:type="spellStart"/>
            <w:r w:rsidRPr="0018747A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</w:rPr>
              <w:t>Air-conditioning</w:t>
            </w:r>
            <w:proofErr w:type="spellEnd"/>
          </w:p>
        </w:tc>
        <w:tc>
          <w:tcPr>
            <w:tcW w:w="1276" w:type="dxa"/>
            <w:gridSpan w:val="2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  <w:tc>
          <w:tcPr>
            <w:tcW w:w="1569" w:type="dxa"/>
          </w:tcPr>
          <w:p w:rsidR="00EB43B1" w:rsidRPr="005A675F" w:rsidRDefault="00EB43B1" w:rsidP="00EB43B1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…..</w:t>
            </w:r>
          </w:p>
        </w:tc>
      </w:tr>
    </w:tbl>
    <w:p w:rsidR="00A76342" w:rsidRDefault="00A7634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61C02" w:rsidRDefault="00E61C0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A2426">
        <w:rPr>
          <w:rFonts w:ascii="Times New Roman" w:hAnsi="Times New Roman" w:cs="Times New Roman"/>
          <w:sz w:val="24"/>
          <w:szCs w:val="24"/>
          <w:lang w:val="en-US"/>
        </w:rPr>
        <w:t xml:space="preserve">Note: the </w:t>
      </w:r>
      <w:r w:rsidRPr="00AA2426">
        <w:rPr>
          <w:rFonts w:ascii="Times New Roman" w:hAnsi="Times New Roman" w:cs="Times New Roman"/>
          <w:sz w:val="24"/>
          <w:szCs w:val="24"/>
          <w:lang w:val="en-GB"/>
        </w:rPr>
        <w:t>items that were removed from the observation list due to insufficient interrater reliabilit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76342">
        <w:rPr>
          <w:rFonts w:ascii="Times New Roman" w:hAnsi="Times New Roman" w:cs="Times New Roman"/>
          <w:sz w:val="24"/>
          <w:szCs w:val="24"/>
          <w:lang w:val="en-GB"/>
        </w:rPr>
        <w:t xml:space="preserve">are marked in italics: </w:t>
      </w:r>
      <w:r w:rsidRPr="001D4738">
        <w:rPr>
          <w:rFonts w:ascii="Times New Roman" w:hAnsi="Times New Roman" w:cs="Times New Roman"/>
          <w:i/>
          <w:sz w:val="24"/>
          <w:szCs w:val="24"/>
          <w:lang w:val="en-GB"/>
        </w:rPr>
        <w:t>A coat rack or hook to hang clothes on, Possibility to make coffee or tea, A pillow on the couch or chair, A blanket, Other decoration</w:t>
      </w:r>
      <w:r w:rsidR="00EB43B1">
        <w:rPr>
          <w:rFonts w:ascii="Times New Roman" w:hAnsi="Times New Roman" w:cs="Times New Roman"/>
          <w:i/>
          <w:sz w:val="24"/>
          <w:szCs w:val="24"/>
          <w:lang w:val="en-GB"/>
        </w:rPr>
        <w:t>, Air-conditionin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B513A0" w:rsidRDefault="00B513A0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B513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C02"/>
    <w:rsid w:val="000C4FE9"/>
    <w:rsid w:val="00360DB7"/>
    <w:rsid w:val="00461A7D"/>
    <w:rsid w:val="004E0323"/>
    <w:rsid w:val="0066209A"/>
    <w:rsid w:val="006B4B89"/>
    <w:rsid w:val="008B7219"/>
    <w:rsid w:val="008C5AAE"/>
    <w:rsid w:val="00A76342"/>
    <w:rsid w:val="00B12051"/>
    <w:rsid w:val="00B513A0"/>
    <w:rsid w:val="00B52944"/>
    <w:rsid w:val="00BA3153"/>
    <w:rsid w:val="00BC7E50"/>
    <w:rsid w:val="00C5360B"/>
    <w:rsid w:val="00E61C02"/>
    <w:rsid w:val="00EB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029BC5"/>
  <w15:chartTrackingRefBased/>
  <w15:docId w15:val="{48EEBE9D-4E1E-4681-B2E9-6741E649F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1C02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323"/>
    <w:rPr>
      <w:rFonts w:ascii="Segoe UI" w:eastAsiaTheme="minorEastAsia" w:hAnsi="Segoe UI" w:cs="Segoe UI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95</Characters>
  <Application>Microsoft Office Word</Application>
  <DocSecurity>0</DocSecurity>
  <Lines>7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A. van Dellen</dc:creator>
  <cp:keywords/>
  <dc:description/>
  <cp:lastModifiedBy>S.A. van Dellen</cp:lastModifiedBy>
  <cp:revision>6</cp:revision>
  <cp:lastPrinted>2020-09-10T09:04:00Z</cp:lastPrinted>
  <dcterms:created xsi:type="dcterms:W3CDTF">2020-09-10T14:47:00Z</dcterms:created>
  <dcterms:modified xsi:type="dcterms:W3CDTF">2021-05-27T13:02:00Z</dcterms:modified>
</cp:coreProperties>
</file>